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EAA207" w14:textId="77777777" w:rsidR="00912CB2" w:rsidRPr="0078628A" w:rsidRDefault="00912CB2" w:rsidP="00912CB2">
      <w:pPr>
        <w:pStyle w:val="Default"/>
        <w:spacing w:after="240" w:line="360" w:lineRule="auto"/>
        <w:jc w:val="center"/>
        <w:rPr>
          <w:bCs/>
          <w:iCs/>
          <w:color w:val="auto"/>
        </w:rPr>
      </w:pPr>
      <w:r w:rsidRPr="0078628A">
        <w:rPr>
          <w:b/>
          <w:iCs/>
          <w:color w:val="auto"/>
        </w:rPr>
        <w:t>Potential of hydroeth</w:t>
      </w:r>
      <w:bookmarkStart w:id="0" w:name="_GoBack"/>
      <w:bookmarkEnd w:id="0"/>
      <w:r w:rsidRPr="0078628A">
        <w:rPr>
          <w:b/>
          <w:iCs/>
          <w:color w:val="auto"/>
        </w:rPr>
        <w:t xml:space="preserve">anolic leaf extract of </w:t>
      </w:r>
      <w:proofErr w:type="spellStart"/>
      <w:r w:rsidRPr="0078628A">
        <w:rPr>
          <w:b/>
          <w:i/>
          <w:iCs/>
          <w:color w:val="auto"/>
        </w:rPr>
        <w:t>Ocimum</w:t>
      </w:r>
      <w:proofErr w:type="spellEnd"/>
      <w:r w:rsidRPr="0078628A">
        <w:rPr>
          <w:b/>
          <w:i/>
          <w:color w:val="auto"/>
        </w:rPr>
        <w:t xml:space="preserve"> sanctum </w:t>
      </w:r>
      <w:r w:rsidRPr="0078628A">
        <w:rPr>
          <w:b/>
          <w:color w:val="auto"/>
        </w:rPr>
        <w:t xml:space="preserve">L in ameliorating redox status and lung injury in murine model of Chronic Obstructive Pulmonary Disease: An </w:t>
      </w:r>
      <w:r w:rsidRPr="0078628A">
        <w:rPr>
          <w:b/>
          <w:i/>
          <w:color w:val="auto"/>
        </w:rPr>
        <w:t>i</w:t>
      </w:r>
      <w:r w:rsidRPr="0078628A">
        <w:rPr>
          <w:b/>
          <w:i/>
          <w:iCs/>
          <w:color w:val="auto"/>
        </w:rPr>
        <w:t>n vivo</w:t>
      </w:r>
      <w:r w:rsidRPr="0078628A">
        <w:rPr>
          <w:b/>
          <w:color w:val="auto"/>
        </w:rPr>
        <w:t xml:space="preserve"> and </w:t>
      </w:r>
      <w:r w:rsidRPr="0078628A">
        <w:rPr>
          <w:b/>
          <w:i/>
          <w:color w:val="auto"/>
        </w:rPr>
        <w:t xml:space="preserve">in silico </w:t>
      </w:r>
      <w:r w:rsidRPr="0078628A">
        <w:rPr>
          <w:b/>
          <w:color w:val="auto"/>
        </w:rPr>
        <w:t>study</w:t>
      </w:r>
    </w:p>
    <w:p w14:paraId="0F41F1EC" w14:textId="77777777" w:rsidR="00912CB2" w:rsidRPr="0078628A" w:rsidRDefault="00912CB2" w:rsidP="001E7393">
      <w:pPr>
        <w:pStyle w:val="Default"/>
        <w:spacing w:after="240" w:line="360" w:lineRule="auto"/>
        <w:jc w:val="center"/>
        <w:rPr>
          <w:bCs/>
          <w:iCs/>
          <w:color w:val="auto"/>
        </w:rPr>
      </w:pPr>
    </w:p>
    <w:p w14:paraId="4F5CF61F" w14:textId="77777777" w:rsidR="001E7393" w:rsidRPr="0078628A" w:rsidRDefault="001E7393" w:rsidP="001E7393">
      <w:pPr>
        <w:pStyle w:val="Default"/>
        <w:spacing w:after="240" w:line="360" w:lineRule="auto"/>
        <w:jc w:val="both"/>
        <w:rPr>
          <w:bCs/>
          <w:iCs/>
          <w:color w:val="auto"/>
          <w:vertAlign w:val="superscript"/>
        </w:rPr>
      </w:pPr>
      <w:r w:rsidRPr="0078628A">
        <w:rPr>
          <w:bCs/>
          <w:iCs/>
          <w:color w:val="auto"/>
        </w:rPr>
        <w:t>Atul Srivastava</w:t>
      </w:r>
      <w:r w:rsidRPr="0078628A">
        <w:rPr>
          <w:bCs/>
          <w:iCs/>
          <w:color w:val="auto"/>
          <w:vertAlign w:val="superscript"/>
        </w:rPr>
        <w:t>1</w:t>
      </w:r>
      <w:r w:rsidRPr="0078628A">
        <w:rPr>
          <w:bCs/>
          <w:iCs/>
          <w:color w:val="auto"/>
        </w:rPr>
        <w:t>, Subhashini</w:t>
      </w:r>
      <w:r w:rsidRPr="0078628A">
        <w:rPr>
          <w:bCs/>
          <w:iCs/>
          <w:color w:val="auto"/>
          <w:vertAlign w:val="superscript"/>
        </w:rPr>
        <w:t>2</w:t>
      </w:r>
      <w:r w:rsidRPr="0078628A">
        <w:rPr>
          <w:bCs/>
          <w:iCs/>
          <w:color w:val="auto"/>
        </w:rPr>
        <w:t>, Vinita Pandey</w:t>
      </w:r>
      <w:r w:rsidRPr="0078628A">
        <w:rPr>
          <w:bCs/>
          <w:iCs/>
          <w:color w:val="auto"/>
          <w:vertAlign w:val="superscript"/>
        </w:rPr>
        <w:t>2</w:t>
      </w:r>
      <w:r w:rsidRPr="0078628A">
        <w:rPr>
          <w:bCs/>
          <w:iCs/>
          <w:color w:val="auto"/>
        </w:rPr>
        <w:t>, Vandana Yadav</w:t>
      </w:r>
      <w:r w:rsidRPr="0078628A">
        <w:rPr>
          <w:bCs/>
          <w:iCs/>
          <w:color w:val="auto"/>
          <w:vertAlign w:val="superscript"/>
        </w:rPr>
        <w:t>2</w:t>
      </w:r>
      <w:r w:rsidRPr="0078628A">
        <w:rPr>
          <w:bCs/>
          <w:iCs/>
          <w:color w:val="auto"/>
        </w:rPr>
        <w:t>, Sangita Singh</w:t>
      </w:r>
      <w:r w:rsidRPr="0078628A">
        <w:rPr>
          <w:bCs/>
          <w:iCs/>
          <w:color w:val="auto"/>
          <w:vertAlign w:val="superscript"/>
        </w:rPr>
        <w:t xml:space="preserve">2 </w:t>
      </w:r>
      <w:r w:rsidRPr="0078628A">
        <w:rPr>
          <w:bCs/>
          <w:iCs/>
          <w:color w:val="auto"/>
        </w:rPr>
        <w:t>and Ragini Srivastava</w:t>
      </w:r>
      <w:r w:rsidRPr="0078628A">
        <w:rPr>
          <w:bCs/>
          <w:iCs/>
          <w:color w:val="auto"/>
          <w:vertAlign w:val="superscript"/>
        </w:rPr>
        <w:t>1*</w:t>
      </w:r>
    </w:p>
    <w:p w14:paraId="3C5AE232" w14:textId="77777777" w:rsidR="001E7393" w:rsidRPr="0078628A" w:rsidRDefault="001E7393" w:rsidP="001E7393">
      <w:pPr>
        <w:pStyle w:val="Default"/>
        <w:spacing w:after="240" w:line="360" w:lineRule="auto"/>
        <w:rPr>
          <w:bCs/>
          <w:iCs/>
          <w:color w:val="auto"/>
          <w:sz w:val="22"/>
        </w:rPr>
      </w:pPr>
      <w:r w:rsidRPr="0078628A">
        <w:rPr>
          <w:bCs/>
          <w:iCs/>
          <w:color w:val="auto"/>
          <w:vertAlign w:val="superscript"/>
        </w:rPr>
        <w:t>1</w:t>
      </w:r>
      <w:r w:rsidRPr="0078628A">
        <w:rPr>
          <w:bCs/>
          <w:iCs/>
          <w:color w:val="auto"/>
          <w:sz w:val="22"/>
        </w:rPr>
        <w:t>Department of Biochemistry, Institute of Medical Sciences, Banaras Hindu University, Varanasi, India-221005</w:t>
      </w:r>
    </w:p>
    <w:p w14:paraId="05A47754" w14:textId="77777777" w:rsidR="001E7393" w:rsidRPr="0078628A" w:rsidRDefault="001E7393" w:rsidP="001E7393">
      <w:pPr>
        <w:pStyle w:val="Default"/>
        <w:spacing w:after="240" w:line="360" w:lineRule="auto"/>
        <w:jc w:val="both"/>
        <w:rPr>
          <w:bCs/>
          <w:iCs/>
          <w:color w:val="auto"/>
          <w:sz w:val="22"/>
          <w:lang w:val="en-IN"/>
        </w:rPr>
      </w:pPr>
      <w:r w:rsidRPr="0078628A">
        <w:rPr>
          <w:bCs/>
          <w:iCs/>
          <w:color w:val="auto"/>
          <w:sz w:val="22"/>
          <w:vertAlign w:val="superscript"/>
        </w:rPr>
        <w:t>2</w:t>
      </w:r>
      <w:r w:rsidRPr="0078628A">
        <w:rPr>
          <w:bCs/>
          <w:iCs/>
          <w:color w:val="auto"/>
          <w:sz w:val="22"/>
        </w:rPr>
        <w:t xml:space="preserve"> </w:t>
      </w:r>
      <w:r w:rsidRPr="0078628A">
        <w:rPr>
          <w:bCs/>
          <w:iCs/>
          <w:color w:val="auto"/>
          <w:sz w:val="22"/>
          <w:lang w:val="en-IN"/>
        </w:rPr>
        <w:t>Department of Zoology, MMV, Banaras Hindu University, Varanasi 221005, India</w:t>
      </w:r>
    </w:p>
    <w:p w14:paraId="118278DB" w14:textId="77777777" w:rsidR="001E7393" w:rsidRPr="0078628A" w:rsidRDefault="001E7393" w:rsidP="001E7393">
      <w:pPr>
        <w:jc w:val="center"/>
        <w:rPr>
          <w:rFonts w:ascii="Times New Roman" w:hAnsi="Times New Roman" w:cs="Times New Roman"/>
          <w:b/>
          <w:sz w:val="28"/>
          <w:szCs w:val="24"/>
        </w:rPr>
      </w:pPr>
    </w:p>
    <w:p w14:paraId="55632AE5" w14:textId="77777777" w:rsidR="001E7393" w:rsidRPr="0078628A" w:rsidRDefault="001E7393" w:rsidP="001E7393">
      <w:pPr>
        <w:jc w:val="center"/>
        <w:rPr>
          <w:rFonts w:ascii="Times New Roman" w:hAnsi="Times New Roman" w:cs="Times New Roman"/>
          <w:b/>
          <w:sz w:val="28"/>
          <w:szCs w:val="24"/>
        </w:rPr>
      </w:pPr>
    </w:p>
    <w:p w14:paraId="58717C04" w14:textId="77777777" w:rsidR="001E7393" w:rsidRPr="0078628A" w:rsidRDefault="001E7393" w:rsidP="001E7393">
      <w:pPr>
        <w:jc w:val="center"/>
        <w:rPr>
          <w:rFonts w:ascii="Times New Roman" w:hAnsi="Times New Roman" w:cs="Times New Roman"/>
          <w:b/>
          <w:sz w:val="28"/>
          <w:szCs w:val="24"/>
        </w:rPr>
      </w:pPr>
    </w:p>
    <w:p w14:paraId="14AF83B7" w14:textId="77777777" w:rsidR="001E7393" w:rsidRPr="0078628A" w:rsidRDefault="001E7393" w:rsidP="001E7393">
      <w:pPr>
        <w:jc w:val="center"/>
        <w:rPr>
          <w:rFonts w:ascii="Times New Roman" w:hAnsi="Times New Roman" w:cs="Times New Roman"/>
          <w:b/>
          <w:sz w:val="28"/>
          <w:szCs w:val="24"/>
        </w:rPr>
      </w:pPr>
    </w:p>
    <w:p w14:paraId="2C5CCA4A" w14:textId="77777777" w:rsidR="001E7393" w:rsidRPr="0078628A" w:rsidRDefault="001E7393" w:rsidP="001E7393">
      <w:pPr>
        <w:pStyle w:val="Default"/>
        <w:spacing w:after="240" w:line="360" w:lineRule="auto"/>
        <w:rPr>
          <w:bCs/>
          <w:iCs/>
          <w:color w:val="auto"/>
          <w:sz w:val="22"/>
          <w:lang w:val="en-IN"/>
        </w:rPr>
      </w:pPr>
      <w:r w:rsidRPr="0078628A">
        <w:rPr>
          <w:bCs/>
          <w:iCs/>
          <w:color w:val="auto"/>
          <w:sz w:val="22"/>
          <w:lang w:val="en-IN"/>
        </w:rPr>
        <w:t>*Corresponding author</w:t>
      </w:r>
    </w:p>
    <w:p w14:paraId="7C6976A9" w14:textId="77777777" w:rsidR="00912CB2" w:rsidRPr="0078628A" w:rsidRDefault="00912CB2" w:rsidP="00912CB2">
      <w:pPr>
        <w:pStyle w:val="Default"/>
        <w:rPr>
          <w:bCs/>
          <w:iCs/>
          <w:color w:val="auto"/>
          <w:sz w:val="22"/>
          <w:lang w:val="en-IN"/>
        </w:rPr>
      </w:pPr>
      <w:proofErr w:type="spellStart"/>
      <w:r w:rsidRPr="0078628A">
        <w:rPr>
          <w:bCs/>
          <w:iCs/>
          <w:color w:val="auto"/>
          <w:sz w:val="22"/>
          <w:lang w:val="en-IN"/>
        </w:rPr>
        <w:t>Dr.</w:t>
      </w:r>
      <w:proofErr w:type="spellEnd"/>
      <w:r w:rsidRPr="0078628A">
        <w:rPr>
          <w:bCs/>
          <w:iCs/>
          <w:color w:val="auto"/>
          <w:sz w:val="22"/>
          <w:lang w:val="en-IN"/>
        </w:rPr>
        <w:t xml:space="preserve"> </w:t>
      </w:r>
      <w:proofErr w:type="spellStart"/>
      <w:r w:rsidRPr="0078628A">
        <w:rPr>
          <w:bCs/>
          <w:iCs/>
          <w:color w:val="auto"/>
          <w:sz w:val="22"/>
          <w:lang w:val="en-IN"/>
        </w:rPr>
        <w:t>Ragini</w:t>
      </w:r>
      <w:proofErr w:type="spellEnd"/>
      <w:r w:rsidRPr="0078628A">
        <w:rPr>
          <w:bCs/>
          <w:iCs/>
          <w:color w:val="auto"/>
          <w:sz w:val="22"/>
          <w:lang w:val="en-IN"/>
        </w:rPr>
        <w:t xml:space="preserve"> Srivastava</w:t>
      </w:r>
    </w:p>
    <w:p w14:paraId="74FA1BF1" w14:textId="77777777" w:rsidR="00912CB2" w:rsidRPr="0078628A" w:rsidRDefault="00912CB2" w:rsidP="00912CB2">
      <w:pPr>
        <w:pStyle w:val="Default"/>
        <w:rPr>
          <w:bCs/>
          <w:iCs/>
          <w:color w:val="auto"/>
          <w:sz w:val="22"/>
          <w:lang w:val="en-IN"/>
        </w:rPr>
      </w:pPr>
      <w:r w:rsidRPr="0078628A">
        <w:rPr>
          <w:bCs/>
          <w:iCs/>
          <w:color w:val="auto"/>
          <w:sz w:val="22"/>
          <w:lang w:val="en-IN"/>
        </w:rPr>
        <w:t>Professor</w:t>
      </w:r>
    </w:p>
    <w:p w14:paraId="3A0ED1C8" w14:textId="77777777" w:rsidR="00912CB2" w:rsidRPr="0078628A" w:rsidRDefault="00912CB2" w:rsidP="00912CB2">
      <w:pPr>
        <w:pStyle w:val="Default"/>
        <w:rPr>
          <w:bCs/>
          <w:iCs/>
          <w:color w:val="auto"/>
          <w:sz w:val="22"/>
          <w:lang w:val="en-IN"/>
        </w:rPr>
      </w:pPr>
      <w:r w:rsidRPr="0078628A">
        <w:rPr>
          <w:bCs/>
          <w:iCs/>
          <w:color w:val="auto"/>
          <w:sz w:val="22"/>
          <w:lang w:val="en-IN"/>
        </w:rPr>
        <w:t>Department of Biochemistry</w:t>
      </w:r>
    </w:p>
    <w:p w14:paraId="6592A86A" w14:textId="77777777" w:rsidR="00912CB2" w:rsidRPr="0078628A" w:rsidRDefault="00912CB2" w:rsidP="00912CB2">
      <w:pPr>
        <w:pStyle w:val="Default"/>
        <w:rPr>
          <w:bCs/>
          <w:iCs/>
          <w:color w:val="auto"/>
          <w:sz w:val="22"/>
          <w:lang w:val="en-IN"/>
        </w:rPr>
      </w:pPr>
      <w:r w:rsidRPr="0078628A">
        <w:rPr>
          <w:bCs/>
          <w:iCs/>
          <w:color w:val="auto"/>
          <w:sz w:val="22"/>
          <w:lang w:val="en-IN"/>
        </w:rPr>
        <w:t>Institute of Medical Sciences</w:t>
      </w:r>
    </w:p>
    <w:p w14:paraId="4653E4A4" w14:textId="77777777" w:rsidR="00912CB2" w:rsidRPr="0078628A" w:rsidRDefault="00912CB2" w:rsidP="00912CB2">
      <w:pPr>
        <w:pStyle w:val="Default"/>
        <w:rPr>
          <w:bCs/>
          <w:iCs/>
          <w:color w:val="auto"/>
          <w:sz w:val="22"/>
          <w:lang w:val="en-IN"/>
        </w:rPr>
      </w:pPr>
      <w:r w:rsidRPr="0078628A">
        <w:rPr>
          <w:bCs/>
          <w:iCs/>
          <w:color w:val="auto"/>
          <w:sz w:val="22"/>
          <w:lang w:val="en-IN"/>
        </w:rPr>
        <w:t>Banaras Hindu University</w:t>
      </w:r>
    </w:p>
    <w:p w14:paraId="1B774444" w14:textId="77777777" w:rsidR="00912CB2" w:rsidRPr="0078628A" w:rsidRDefault="00912CB2" w:rsidP="00912CB2">
      <w:pPr>
        <w:pStyle w:val="Default"/>
        <w:rPr>
          <w:bCs/>
          <w:iCs/>
          <w:color w:val="auto"/>
          <w:sz w:val="22"/>
          <w:lang w:val="en-IN"/>
        </w:rPr>
      </w:pPr>
      <w:r w:rsidRPr="0078628A">
        <w:rPr>
          <w:bCs/>
          <w:iCs/>
          <w:color w:val="auto"/>
          <w:sz w:val="22"/>
          <w:lang w:val="en-IN"/>
        </w:rPr>
        <w:t>Varanasi-221005, India</w:t>
      </w:r>
    </w:p>
    <w:p w14:paraId="4982B2A1" w14:textId="77777777" w:rsidR="00912CB2" w:rsidRPr="0078628A" w:rsidRDefault="00912CB2" w:rsidP="00912CB2">
      <w:pPr>
        <w:pStyle w:val="Default"/>
        <w:rPr>
          <w:bCs/>
          <w:iCs/>
          <w:color w:val="auto"/>
          <w:sz w:val="22"/>
          <w:lang w:val="en-IN"/>
        </w:rPr>
      </w:pPr>
      <w:r w:rsidRPr="0078628A">
        <w:rPr>
          <w:bCs/>
          <w:iCs/>
          <w:color w:val="auto"/>
          <w:sz w:val="22"/>
          <w:lang w:val="en-IN"/>
        </w:rPr>
        <w:t xml:space="preserve">Email: </w:t>
      </w:r>
      <w:hyperlink r:id="rId4" w:history="1">
        <w:r w:rsidRPr="0078628A">
          <w:rPr>
            <w:rStyle w:val="Hyperlink"/>
            <w:bCs/>
            <w:iCs/>
            <w:color w:val="auto"/>
            <w:sz w:val="22"/>
            <w:lang w:val="en-IN"/>
          </w:rPr>
          <w:t>ragsriv@gmail.com</w:t>
        </w:r>
      </w:hyperlink>
    </w:p>
    <w:p w14:paraId="360BA0BB" w14:textId="77777777" w:rsidR="00912CB2" w:rsidRPr="0078628A" w:rsidRDefault="00912CB2" w:rsidP="00912CB2">
      <w:pPr>
        <w:pStyle w:val="Default"/>
        <w:rPr>
          <w:bCs/>
          <w:iCs/>
          <w:color w:val="auto"/>
          <w:sz w:val="22"/>
        </w:rPr>
      </w:pPr>
      <w:r w:rsidRPr="0078628A">
        <w:rPr>
          <w:bCs/>
          <w:iCs/>
          <w:color w:val="auto"/>
          <w:sz w:val="22"/>
          <w:lang w:val="en-IN"/>
        </w:rPr>
        <w:t>Contact no: +919935174104</w:t>
      </w:r>
    </w:p>
    <w:p w14:paraId="7DEDE808" w14:textId="77777777" w:rsidR="00072273" w:rsidRPr="0078628A" w:rsidRDefault="0078628A"/>
    <w:p w14:paraId="2AEB6741" w14:textId="77777777" w:rsidR="001E7393" w:rsidRPr="0078628A" w:rsidRDefault="001E7393"/>
    <w:p w14:paraId="23E4F544" w14:textId="77777777" w:rsidR="001E7393" w:rsidRPr="0078628A" w:rsidRDefault="001E7393"/>
    <w:p w14:paraId="21A20493" w14:textId="77777777" w:rsidR="001E7393" w:rsidRPr="0078628A" w:rsidRDefault="001E7393"/>
    <w:p w14:paraId="5F965132" w14:textId="77777777" w:rsidR="001E7393" w:rsidRPr="0078628A" w:rsidRDefault="001E7393"/>
    <w:p w14:paraId="24B5C42E" w14:textId="77777777" w:rsidR="001E7393" w:rsidRPr="0078628A" w:rsidRDefault="001E7393"/>
    <w:p w14:paraId="6C33EA75" w14:textId="77777777" w:rsidR="001E7393" w:rsidRPr="0078628A" w:rsidRDefault="001E7393"/>
    <w:p w14:paraId="1EB66ADD" w14:textId="77777777" w:rsidR="001E7393" w:rsidRPr="0078628A" w:rsidRDefault="001E7393"/>
    <w:p w14:paraId="572E6A8A" w14:textId="77777777" w:rsidR="001E7393" w:rsidRPr="0078628A" w:rsidRDefault="001E7393"/>
    <w:p w14:paraId="2ABA0A33" w14:textId="77777777" w:rsidR="001E7393" w:rsidRPr="0078628A" w:rsidRDefault="001E7393"/>
    <w:p w14:paraId="3E2606BE" w14:textId="77777777" w:rsidR="001E7393" w:rsidRPr="0078628A" w:rsidRDefault="001E7393">
      <w:pPr>
        <w:rPr>
          <w:rFonts w:ascii="Times New Roman" w:hAnsi="Times New Roman" w:cs="Times New Roman"/>
          <w:sz w:val="24"/>
          <w:szCs w:val="24"/>
        </w:rPr>
      </w:pPr>
      <w:r w:rsidRPr="0078628A">
        <w:rPr>
          <w:rFonts w:ascii="Times New Roman" w:hAnsi="Times New Roman" w:cs="Times New Roman"/>
          <w:sz w:val="24"/>
          <w:szCs w:val="24"/>
        </w:rPr>
        <w:t>Supplementary data</w:t>
      </w:r>
    </w:p>
    <w:p w14:paraId="53DD740D" w14:textId="77777777" w:rsidR="001E7393" w:rsidRPr="0078628A" w:rsidRDefault="001E7393">
      <w:pPr>
        <w:rPr>
          <w:rFonts w:ascii="Times New Roman" w:hAnsi="Times New Roman" w:cs="Times New Roman"/>
          <w:sz w:val="24"/>
        </w:rPr>
      </w:pPr>
      <w:r w:rsidRPr="0078628A">
        <w:rPr>
          <w:rFonts w:ascii="Times New Roman" w:hAnsi="Times New Roman" w:cs="Times New Roman"/>
          <w:sz w:val="24"/>
          <w:szCs w:val="24"/>
        </w:rPr>
        <w:t>Table: Showing</w:t>
      </w:r>
      <w:r w:rsidRPr="0078628A">
        <w:rPr>
          <w:rFonts w:ascii="Times New Roman" w:hAnsi="Times New Roman" w:cs="Times New Roman"/>
          <w:sz w:val="24"/>
        </w:rPr>
        <w:t xml:space="preserve"> different component present in GC-MS analysis of leaf extract of Ocimum sanctum</w:t>
      </w: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954"/>
        <w:gridCol w:w="1016"/>
        <w:gridCol w:w="1273"/>
        <w:gridCol w:w="883"/>
        <w:gridCol w:w="5196"/>
      </w:tblGrid>
      <w:tr w:rsidR="0078628A" w:rsidRPr="0078628A" w14:paraId="33B573D2" w14:textId="77777777" w:rsidTr="001E7393"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B9E612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Peak#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C2818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R. Time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AD564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Area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B951C5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Area%</w:t>
            </w:r>
          </w:p>
        </w:tc>
        <w:tc>
          <w:tcPr>
            <w:tcW w:w="5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2B061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</w:tr>
      <w:tr w:rsidR="0078628A" w:rsidRPr="0078628A" w14:paraId="2E1ED297" w14:textId="77777777" w:rsidTr="001E7393"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91F6C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74DCB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7.843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60639A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141740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9D25A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5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7A482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BICYCLO[2.2.1]HEPTAN-2-OL, 1,7,7-TRIMETHYL-, (1S-ENDO)-</w:t>
            </w:r>
          </w:p>
        </w:tc>
      </w:tr>
      <w:tr w:rsidR="0078628A" w:rsidRPr="0078628A" w14:paraId="3305BCC6" w14:textId="77777777" w:rsidTr="001E7393"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1A9A5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560105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11.085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2142D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2952103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7CE9C0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7.06</w:t>
            </w:r>
          </w:p>
        </w:tc>
        <w:tc>
          <w:tcPr>
            <w:tcW w:w="5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037B4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Eugenol</w:t>
            </w:r>
          </w:p>
        </w:tc>
      </w:tr>
      <w:tr w:rsidR="0078628A" w:rsidRPr="0078628A" w14:paraId="01B83806" w14:textId="77777777" w:rsidTr="001E7393"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7BD3C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3A7AC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11.343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45B83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231735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8764E5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.55</w:t>
            </w:r>
          </w:p>
        </w:tc>
        <w:tc>
          <w:tcPr>
            <w:tcW w:w="5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6506D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Copaene</w:t>
            </w:r>
          </w:p>
        </w:tc>
      </w:tr>
      <w:tr w:rsidR="0078628A" w:rsidRPr="0078628A" w14:paraId="6DAC556A" w14:textId="77777777" w:rsidTr="001E7393"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A012B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B90F0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11.433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40826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485878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098627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5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C52AC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Cyclohexane, 1-ethenyl-1-methyl-2</w:t>
            </w:r>
            <w:proofErr w:type="gramStart"/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,4</w:t>
            </w:r>
            <w:proofErr w:type="gramEnd"/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-bis(1-methylethenyl)-, [1S-(1.alpha.,2.beta.,4.beta.)]-</w:t>
            </w:r>
          </w:p>
        </w:tc>
      </w:tr>
      <w:tr w:rsidR="0078628A" w:rsidRPr="0078628A" w14:paraId="3DE882D0" w14:textId="77777777" w:rsidTr="001E7393"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55C7E9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2E7A0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11.559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C9E86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9027246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A3366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21.59</w:t>
            </w:r>
          </w:p>
        </w:tc>
        <w:tc>
          <w:tcPr>
            <w:tcW w:w="5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52C8A6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Cyclohexane, 1-ethenyl-1-methyl-2</w:t>
            </w:r>
            <w:proofErr w:type="gramStart"/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,4</w:t>
            </w:r>
            <w:proofErr w:type="gramEnd"/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-bis(1-methylethenyl)-, [1S-(1.alpha.,2.beta.,4.beta.)]-</w:t>
            </w:r>
          </w:p>
        </w:tc>
      </w:tr>
      <w:tr w:rsidR="0078628A" w:rsidRPr="0078628A" w14:paraId="6839341B" w14:textId="77777777" w:rsidTr="001E7393"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F3ECE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92520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12.08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2109F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10130388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46EFD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24.22</w:t>
            </w:r>
          </w:p>
        </w:tc>
        <w:tc>
          <w:tcPr>
            <w:tcW w:w="5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2C7D6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BICYCLO[7.2.0]UNDEC-4-ENE, 4,11,11-TRIMETHYL-8-METHYLENE-, [1R-(1R*,4E,9S</w:t>
            </w:r>
          </w:p>
        </w:tc>
      </w:tr>
      <w:tr w:rsidR="0078628A" w:rsidRPr="0078628A" w14:paraId="0F7EA7C7" w14:textId="77777777" w:rsidTr="001E7393"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0E811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3C278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12.657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85DD2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601275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40E2A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5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804908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1,4,8-CYCLOUNDECATRIENE, 2,6,6,9-TETRAMETHYL-, (E,E,E)-</w:t>
            </w:r>
          </w:p>
        </w:tc>
      </w:tr>
      <w:tr w:rsidR="0078628A" w:rsidRPr="0078628A" w14:paraId="14106438" w14:textId="77777777" w:rsidTr="001E7393"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F7381E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307A91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13.059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AD1D5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464226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0CB51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5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4D4B1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1,6-CYCLODECADIENE, 1-METHYL-5-METHYLENE-8-(1-METHYLETHYL)-, [S-(E,E</w:t>
            </w:r>
          </w:p>
        </w:tc>
      </w:tr>
      <w:tr w:rsidR="0078628A" w:rsidRPr="0078628A" w14:paraId="2492CFEB" w14:textId="77777777" w:rsidTr="001E7393"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E16A9F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42B09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13.194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3A082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363823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16376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.87</w:t>
            </w:r>
          </w:p>
        </w:tc>
        <w:tc>
          <w:tcPr>
            <w:tcW w:w="5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15D3C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Naphthalene, decahydro-4a-methyl-1-methylene-7-(1-methylethenyl)-, [4aR-(4a.alpha.,7.alph</w:t>
            </w:r>
          </w:p>
        </w:tc>
      </w:tr>
      <w:tr w:rsidR="0078628A" w:rsidRPr="0078628A" w14:paraId="2A4A4F71" w14:textId="77777777" w:rsidTr="001E7393"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F2D6F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EC49B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13.30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93A83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470262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968305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5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2CF89B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ALPHA.-SELINENE</w:t>
            </w:r>
          </w:p>
        </w:tc>
      </w:tr>
      <w:tr w:rsidR="0078628A" w:rsidRPr="0078628A" w14:paraId="5340E6EC" w14:textId="77777777" w:rsidTr="001E7393"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662B6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5D6F4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13.476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42BC7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155084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042AA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5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A57A3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CYCLOHEXANE, 1-ETHENYL-1-METHYL-2</w:t>
            </w:r>
            <w:proofErr w:type="gramStart"/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,4</w:t>
            </w:r>
            <w:proofErr w:type="gramEnd"/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-BIS(1-METHYLETHENYL)-, [1S-(1.ALPHA.,2.BETA.,4.BETA.)]- $$ 2,4-DIISO, CYCLOPROP[E]AZULENE, Cycloheptane, 1,3,6,10-Cyclotetradecatetraene,</w:t>
            </w:r>
          </w:p>
        </w:tc>
      </w:tr>
      <w:tr w:rsidR="0078628A" w:rsidRPr="0078628A" w14:paraId="64FDA5DF" w14:textId="77777777" w:rsidTr="001E7393"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7DC59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FD42C3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 xml:space="preserve">14.627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6F333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3039100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CECDA" w14:textId="77777777" w:rsidR="001E7393" w:rsidRPr="0078628A" w:rsidRDefault="001E7393" w:rsidP="001E7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5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754D2" w14:textId="77777777" w:rsidR="001E7393" w:rsidRPr="0078628A" w:rsidRDefault="001E7393" w:rsidP="001E7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(-)-5-OXATRICYCLO[8.2.0.0(4,6)]DODECANE,,12-TRIMETHYL-9-METHYLENE-, [</w:t>
            </w:r>
            <w:proofErr w:type="spellStart"/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Caryophylele</w:t>
            </w:r>
            <w:proofErr w:type="spellEnd"/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78628A" w:rsidRPr="0078628A" w14:paraId="34D5AE47" w14:textId="77777777" w:rsidTr="001E7393"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154F1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4A833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 xml:space="preserve">15.040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56FBD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140599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C7CE0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5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0F87B2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(1R,3E,7E,11R)-1,5,5,8-Tetramethyl-12-oxabicyclo[9.1.0]dodeca-3,7-diene</w:t>
            </w:r>
          </w:p>
        </w:tc>
      </w:tr>
      <w:tr w:rsidR="0078628A" w:rsidRPr="0078628A" w14:paraId="14B8F5F4" w14:textId="77777777" w:rsidTr="001E7393"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BA1F4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D0BE0A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 xml:space="preserve">15.731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1792E0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273776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A5DFD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5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478BE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Isoaromadendrene</w:t>
            </w:r>
            <w:proofErr w:type="spellEnd"/>
            <w:r w:rsidRPr="0078628A">
              <w:rPr>
                <w:rFonts w:ascii="Times New Roman" w:hAnsi="Times New Roman" w:cs="Times New Roman"/>
                <w:sz w:val="24"/>
                <w:szCs w:val="24"/>
              </w:rPr>
              <w:t xml:space="preserve"> epoxide</w:t>
            </w:r>
          </w:p>
        </w:tc>
      </w:tr>
      <w:tr w:rsidR="0078628A" w:rsidRPr="0078628A" w14:paraId="39859EB0" w14:textId="77777777" w:rsidTr="001E7393"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05ED2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25536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 xml:space="preserve">16.446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BD7EE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244474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E77ABC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5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5C5DC1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2-((2R,4aR,8aS)-4a-Methyl-8-methylenedecahydronaphthalen-2-yl)prop-2-en-1-ol</w:t>
            </w:r>
          </w:p>
        </w:tc>
      </w:tr>
      <w:tr w:rsidR="0078628A" w:rsidRPr="0078628A" w14:paraId="307A8B75" w14:textId="77777777" w:rsidTr="001E7393"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59D3A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0DAB5C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 xml:space="preserve">16.698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3DAD7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737972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F2BAA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5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5B167D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1,1,4,7-Tetramethyldecahydro-1H-cyclopropa[e]azulene-4,7-diol</w:t>
            </w:r>
          </w:p>
        </w:tc>
      </w:tr>
      <w:tr w:rsidR="0078628A" w:rsidRPr="0078628A" w14:paraId="7F41596E" w14:textId="77777777" w:rsidTr="001E7393"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44DD5F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D657F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 xml:space="preserve">18.010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B86C4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224757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DC792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5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E18FC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Neophytadiene</w:t>
            </w:r>
            <w:proofErr w:type="spellEnd"/>
          </w:p>
        </w:tc>
      </w:tr>
      <w:tr w:rsidR="0078628A" w:rsidRPr="0078628A" w14:paraId="65645741" w14:textId="77777777" w:rsidTr="001E7393"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0C1A8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204B3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 xml:space="preserve">19.717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B297C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1299736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34772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3.11</w:t>
            </w:r>
          </w:p>
        </w:tc>
        <w:tc>
          <w:tcPr>
            <w:tcW w:w="5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8D29C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Ethyl 9-hexadecenoate</w:t>
            </w:r>
          </w:p>
        </w:tc>
      </w:tr>
      <w:tr w:rsidR="0078628A" w:rsidRPr="0078628A" w14:paraId="156AEB9F" w14:textId="77777777" w:rsidTr="001E7393"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743560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078C4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 xml:space="preserve">19.975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5EFAF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797570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90FC6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5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EFADF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HEXADECANOIC ACID, ETHYL ESTER</w:t>
            </w:r>
          </w:p>
        </w:tc>
      </w:tr>
      <w:tr w:rsidR="0078628A" w:rsidRPr="0078628A" w14:paraId="619CB474" w14:textId="77777777" w:rsidTr="001E7393"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DDE57D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9C51F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 xml:space="preserve">20.317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C38DE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149544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AE40D6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5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A47AF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9-Hexadecenoic acid, (Z)-, TMS derivative</w:t>
            </w:r>
          </w:p>
        </w:tc>
      </w:tr>
      <w:tr w:rsidR="0078628A" w:rsidRPr="0078628A" w14:paraId="70888A19" w14:textId="77777777" w:rsidTr="001E7393"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3A29A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1CD55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 xml:space="preserve">20.556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EF21F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473909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B6A99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5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55988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Palmitic Acid, TMS derivative</w:t>
            </w:r>
          </w:p>
        </w:tc>
      </w:tr>
      <w:tr w:rsidR="0078628A" w:rsidRPr="0078628A" w14:paraId="5671D8BC" w14:textId="77777777" w:rsidTr="001E7393"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26DD2A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FF664F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 xml:space="preserve">21.990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49435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474438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B66EDF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5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85501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Ethyl Oleate</w:t>
            </w:r>
          </w:p>
        </w:tc>
      </w:tr>
      <w:tr w:rsidR="0078628A" w:rsidRPr="0078628A" w14:paraId="3FC774DF" w14:textId="77777777" w:rsidTr="001E7393"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4882D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39050F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 xml:space="preserve">22.059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83DAB5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229917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A0575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5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019B7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(E)-9-Octadecenoic acid ethyl ester</w:t>
            </w:r>
          </w:p>
        </w:tc>
      </w:tr>
      <w:tr w:rsidR="0078628A" w:rsidRPr="0078628A" w14:paraId="1CBB8800" w14:textId="77777777" w:rsidTr="001E7393"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B5E5C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4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FD6F9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 xml:space="preserve">22.500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6E958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935411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52BB78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</w:p>
        </w:tc>
        <w:tc>
          <w:tcPr>
            <w:tcW w:w="5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ED704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Phytol, acetate</w:t>
            </w:r>
          </w:p>
        </w:tc>
      </w:tr>
      <w:tr w:rsidR="0078628A" w:rsidRPr="0078628A" w14:paraId="2BE8D099" w14:textId="77777777" w:rsidTr="001E7393"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D2FC8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EE5F2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 xml:space="preserve">23.205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84A09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245778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CFBEF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5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9D04C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Glycidyl oleate</w:t>
            </w:r>
          </w:p>
        </w:tc>
      </w:tr>
      <w:tr w:rsidR="0078628A" w:rsidRPr="0078628A" w14:paraId="2EA30EF7" w14:textId="77777777" w:rsidTr="001E7393"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74105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62293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 xml:space="preserve">23.419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93F5D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 xml:space="preserve">229976 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0A415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 xml:space="preserve">0.55 </w:t>
            </w:r>
          </w:p>
        </w:tc>
        <w:tc>
          <w:tcPr>
            <w:tcW w:w="5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3968B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Glycidyl palmitate</w:t>
            </w:r>
          </w:p>
        </w:tc>
      </w:tr>
      <w:tr w:rsidR="0078628A" w:rsidRPr="0078628A" w14:paraId="66B0003F" w14:textId="77777777" w:rsidTr="001E7393"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81E39C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5B542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 xml:space="preserve">26.013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779CC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422106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85242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5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8B54B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1,2-BENZENEDICARBOXYLIC ACID</w:t>
            </w:r>
          </w:p>
        </w:tc>
      </w:tr>
      <w:tr w:rsidR="0078628A" w:rsidRPr="0078628A" w14:paraId="59D79817" w14:textId="77777777" w:rsidTr="001E7393"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6506D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8096A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 xml:space="preserve">26.914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DFA9B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381217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A3D0A5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5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81698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Eicosyl</w:t>
            </w:r>
            <w:proofErr w:type="spellEnd"/>
            <w:r w:rsidRPr="0078628A">
              <w:rPr>
                <w:rFonts w:ascii="Times New Roman" w:hAnsi="Times New Roman" w:cs="Times New Roman"/>
                <w:sz w:val="24"/>
                <w:szCs w:val="24"/>
              </w:rPr>
              <w:t xml:space="preserve"> isopropyl ether, </w:t>
            </w:r>
            <w:proofErr w:type="spellStart"/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Hexadecyl</w:t>
            </w:r>
            <w:proofErr w:type="spellEnd"/>
            <w:r w:rsidRPr="0078628A">
              <w:rPr>
                <w:rFonts w:ascii="Times New Roman" w:hAnsi="Times New Roman" w:cs="Times New Roman"/>
                <w:sz w:val="24"/>
                <w:szCs w:val="24"/>
              </w:rPr>
              <w:t xml:space="preserve"> isopropyl ether, Isopropyl tetradecyl ether</w:t>
            </w:r>
          </w:p>
        </w:tc>
      </w:tr>
      <w:tr w:rsidR="0078628A" w:rsidRPr="0078628A" w14:paraId="71A55C3C" w14:textId="77777777" w:rsidTr="001E7393"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28026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B0AD1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 xml:space="preserve">28.594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AEC0A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169550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DF5B4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5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7CB78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2-methyloctacosane</w:t>
            </w:r>
          </w:p>
        </w:tc>
      </w:tr>
      <w:tr w:rsidR="0078628A" w:rsidRPr="0078628A" w14:paraId="4886A245" w14:textId="77777777" w:rsidTr="001E7393"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058FD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2DC92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 xml:space="preserve">30.587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048DDA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619379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2C29B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5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0890E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Squalene</w:t>
            </w:r>
          </w:p>
        </w:tc>
      </w:tr>
      <w:tr w:rsidR="0078628A" w:rsidRPr="0078628A" w14:paraId="2E25617F" w14:textId="77777777" w:rsidTr="001E7393"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C1624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A648F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 xml:space="preserve">31.684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B070A0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211876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DB08C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5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ABF9A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Hexatriacontane</w:t>
            </w:r>
          </w:p>
        </w:tc>
      </w:tr>
      <w:tr w:rsidR="0078628A" w:rsidRPr="0078628A" w14:paraId="5A9B9E64" w14:textId="77777777" w:rsidTr="001E7393"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A03D9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29D4E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 xml:space="preserve">32.902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9B4BE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259017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07BD14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5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DA338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Heptadecane, 3-methyl-</w:t>
            </w:r>
          </w:p>
        </w:tc>
      </w:tr>
      <w:tr w:rsidR="0078628A" w:rsidRPr="0078628A" w14:paraId="609DC1B1" w14:textId="77777777" w:rsidTr="001E7393"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856B2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2A184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 xml:space="preserve">34.040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AF6EE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617018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FE839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5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C8B6E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STIGMAST-5-EN-3-OL, OLEAT</w:t>
            </w:r>
          </w:p>
        </w:tc>
      </w:tr>
      <w:tr w:rsidR="0078628A" w:rsidRPr="0078628A" w14:paraId="28F8F8E1" w14:textId="77777777" w:rsidTr="001E7393"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C8F20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AB80B7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 xml:space="preserve">34.314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5A7E6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422605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6FDF8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5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9DDA6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Hexatriacontane</w:t>
            </w:r>
          </w:p>
        </w:tc>
      </w:tr>
      <w:tr w:rsidR="0078628A" w:rsidRPr="0078628A" w14:paraId="3ED091B3" w14:textId="77777777" w:rsidTr="001E7393"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0A5D4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6AAE7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 xml:space="preserve">38.041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7478B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1804127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0815B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4.31</w:t>
            </w:r>
          </w:p>
        </w:tc>
        <w:tc>
          <w:tcPr>
            <w:tcW w:w="5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F3C13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Tetracontane</w:t>
            </w:r>
          </w:p>
        </w:tc>
      </w:tr>
      <w:tr w:rsidR="0078628A" w:rsidRPr="0078628A" w14:paraId="1961AFE1" w14:textId="77777777" w:rsidTr="001E7393"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24FF9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72FC64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 xml:space="preserve">38.379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9689D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637256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F122B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5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8F23C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Stigmast-5-ene, 3.beta.-(</w:t>
            </w:r>
            <w:proofErr w:type="spellStart"/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trimethylsiloxy</w:t>
            </w:r>
            <w:proofErr w:type="spellEnd"/>
            <w:r w:rsidRPr="0078628A">
              <w:rPr>
                <w:rFonts w:ascii="Times New Roman" w:hAnsi="Times New Roman" w:cs="Times New Roman"/>
                <w:sz w:val="24"/>
                <w:szCs w:val="24"/>
              </w:rPr>
              <w:t xml:space="preserve">)-, (24S)- $$ </w:t>
            </w:r>
            <w:proofErr w:type="spellStart"/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Silane</w:t>
            </w:r>
            <w:proofErr w:type="spellEnd"/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, trimethyl[[(3.beta.,24S)-stigmast-5-en-3-yl]oxy]- $$ Silane, trimethyl(stigma</w:t>
            </w:r>
          </w:p>
        </w:tc>
      </w:tr>
      <w:tr w:rsidR="0078628A" w:rsidRPr="0078628A" w14:paraId="0D72E674" w14:textId="77777777" w:rsidTr="001E7393"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51A89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7E4C3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 xml:space="preserve">39.831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01BBA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358191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49765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5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30DBF4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Dotriacontane, 1-iodo-</w:t>
            </w:r>
          </w:p>
        </w:tc>
      </w:tr>
      <w:tr w:rsidR="0078628A" w:rsidRPr="0078628A" w14:paraId="6911AE06" w14:textId="77777777" w:rsidTr="001E7393"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FF9635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22D38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 xml:space="preserve">40.520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FD9F81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338846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CC964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5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6DDA4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Tetrapentacontane</w:t>
            </w:r>
            <w:proofErr w:type="spellEnd"/>
          </w:p>
        </w:tc>
      </w:tr>
      <w:tr w:rsidR="0078628A" w:rsidRPr="0078628A" w14:paraId="0347B766" w14:textId="77777777" w:rsidTr="001E7393"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E0707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707221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 xml:space="preserve">43.616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74CFB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774787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B10FBA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5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5248B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Hexatriacontane</w:t>
            </w:r>
          </w:p>
        </w:tc>
      </w:tr>
      <w:tr w:rsidR="001E7393" w:rsidRPr="0078628A" w14:paraId="0D177A6C" w14:textId="77777777" w:rsidTr="001E7393"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5381CB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73C5D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 xml:space="preserve">45.303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390AE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283938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23554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5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4DAB6" w14:textId="77777777" w:rsidR="001E7393" w:rsidRPr="0078628A" w:rsidRDefault="001E7393" w:rsidP="00D65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Phytyl</w:t>
            </w:r>
            <w:proofErr w:type="spellEnd"/>
            <w:r w:rsidRPr="007862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8628A">
              <w:rPr>
                <w:rFonts w:ascii="Times New Roman" w:hAnsi="Times New Roman" w:cs="Times New Roman"/>
                <w:sz w:val="24"/>
                <w:szCs w:val="24"/>
              </w:rPr>
              <w:t>palmitate</w:t>
            </w:r>
            <w:proofErr w:type="spellEnd"/>
          </w:p>
        </w:tc>
      </w:tr>
    </w:tbl>
    <w:p w14:paraId="58C02FEA" w14:textId="77777777" w:rsidR="001E7393" w:rsidRPr="0078628A" w:rsidRDefault="001E7393">
      <w:pPr>
        <w:rPr>
          <w:rFonts w:ascii="Times New Roman" w:hAnsi="Times New Roman" w:cs="Times New Roman"/>
          <w:sz w:val="24"/>
        </w:rPr>
      </w:pPr>
    </w:p>
    <w:p w14:paraId="5FFB0410" w14:textId="03523818" w:rsidR="001E7393" w:rsidRPr="0078628A" w:rsidRDefault="001E7393" w:rsidP="001E7393">
      <w:pPr>
        <w:jc w:val="both"/>
        <w:rPr>
          <w:rFonts w:ascii="Times New Roman" w:hAnsi="Times New Roman" w:cs="Times New Roman"/>
          <w:sz w:val="24"/>
        </w:rPr>
      </w:pPr>
      <w:r w:rsidRPr="0078628A">
        <w:rPr>
          <w:rFonts w:ascii="Times New Roman" w:hAnsi="Times New Roman" w:cs="Times New Roman"/>
          <w:sz w:val="24"/>
        </w:rPr>
        <w:t xml:space="preserve">Based on the above analysis three major compounds (Eugenol, </w:t>
      </w:r>
      <w:r w:rsidRPr="0078628A">
        <w:rPr>
          <w:rFonts w:ascii="Times New Roman" w:hAnsi="Times New Roman" w:cs="Times New Roman"/>
          <w:sz w:val="24"/>
          <w:szCs w:val="24"/>
          <w:lang w:val="en-US"/>
        </w:rPr>
        <w:t>Cyclohexane and Caryophyllene</w:t>
      </w:r>
      <w:r w:rsidRPr="0078628A">
        <w:rPr>
          <w:rFonts w:ascii="Times New Roman" w:hAnsi="Times New Roman" w:cs="Times New Roman"/>
          <w:sz w:val="24"/>
        </w:rPr>
        <w:t>) having higher percentage area were selected for the in silico study.</w:t>
      </w:r>
    </w:p>
    <w:p w14:paraId="043EA83F" w14:textId="0F65BA42" w:rsidR="00623EF2" w:rsidRPr="0078628A" w:rsidRDefault="00623EF2" w:rsidP="001E7393">
      <w:pPr>
        <w:jc w:val="both"/>
        <w:rPr>
          <w:rFonts w:ascii="Times New Roman" w:hAnsi="Times New Roman" w:cs="Times New Roman"/>
          <w:b/>
          <w:bCs/>
          <w:sz w:val="24"/>
          <w:lang w:val="en-US"/>
        </w:rPr>
      </w:pPr>
      <w:r w:rsidRPr="0078628A">
        <w:rPr>
          <w:rFonts w:ascii="Times New Roman" w:hAnsi="Times New Roman" w:cs="Times New Roman"/>
          <w:b/>
          <w:bCs/>
          <w:sz w:val="24"/>
        </w:rPr>
        <w:t>Authors Contribution</w:t>
      </w:r>
    </w:p>
    <w:p w14:paraId="35AC14B2" w14:textId="161DF7B7" w:rsidR="003F1964" w:rsidRPr="0078628A" w:rsidRDefault="00623EF2" w:rsidP="00623EF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628A">
        <w:rPr>
          <w:rFonts w:ascii="Times New Roman" w:hAnsi="Times New Roman" w:cs="Times New Roman"/>
          <w:sz w:val="24"/>
          <w:szCs w:val="24"/>
        </w:rPr>
        <w:t>Atul Srivastava</w:t>
      </w:r>
      <w:r w:rsidR="003F1964" w:rsidRPr="0078628A">
        <w:rPr>
          <w:rFonts w:ascii="Times New Roman" w:hAnsi="Times New Roman" w:cs="Times New Roman"/>
          <w:sz w:val="24"/>
          <w:szCs w:val="24"/>
        </w:rPr>
        <w:t xml:space="preserve"> – Searched literature, performed the experimental work.</w:t>
      </w:r>
    </w:p>
    <w:p w14:paraId="378040D3" w14:textId="77777777" w:rsidR="002221D9" w:rsidRPr="0078628A" w:rsidRDefault="002221D9" w:rsidP="002221D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628A">
        <w:rPr>
          <w:rFonts w:ascii="Times New Roman" w:hAnsi="Times New Roman" w:cs="Times New Roman"/>
          <w:sz w:val="24"/>
          <w:szCs w:val="24"/>
        </w:rPr>
        <w:t>Subhashini - Supervised the experimental work, performed the statistical analysis, contributed to drafting the manuscript.</w:t>
      </w:r>
    </w:p>
    <w:p w14:paraId="2C1113E4" w14:textId="48C4F9E4" w:rsidR="003F1964" w:rsidRPr="0078628A" w:rsidRDefault="00623EF2" w:rsidP="00623EF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628A">
        <w:rPr>
          <w:rFonts w:ascii="Times New Roman" w:hAnsi="Times New Roman" w:cs="Times New Roman"/>
          <w:sz w:val="24"/>
          <w:szCs w:val="24"/>
        </w:rPr>
        <w:t>Vinita Pandey</w:t>
      </w:r>
      <w:r w:rsidR="003F1964" w:rsidRPr="0078628A">
        <w:rPr>
          <w:rFonts w:ascii="Times New Roman" w:hAnsi="Times New Roman" w:cs="Times New Roman"/>
          <w:sz w:val="24"/>
          <w:szCs w:val="24"/>
        </w:rPr>
        <w:t xml:space="preserve"> – Searched literature, performed the experimental work.</w:t>
      </w:r>
    </w:p>
    <w:p w14:paraId="35975C8A" w14:textId="086BD683" w:rsidR="00623EF2" w:rsidRPr="0078628A" w:rsidRDefault="00623EF2" w:rsidP="00623EF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628A">
        <w:rPr>
          <w:rFonts w:ascii="Times New Roman" w:hAnsi="Times New Roman" w:cs="Times New Roman"/>
          <w:sz w:val="24"/>
          <w:szCs w:val="24"/>
        </w:rPr>
        <w:t>Vandana Yadav- Searched literature, performed the experimental work.</w:t>
      </w:r>
    </w:p>
    <w:p w14:paraId="68191E86" w14:textId="77777777" w:rsidR="00623EF2" w:rsidRPr="0078628A" w:rsidRDefault="00623EF2" w:rsidP="00623EF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628A">
        <w:rPr>
          <w:rFonts w:ascii="Times New Roman" w:hAnsi="Times New Roman" w:cs="Times New Roman"/>
          <w:sz w:val="24"/>
          <w:szCs w:val="24"/>
        </w:rPr>
        <w:t>Sangita Singh- Performed the in-silico study.</w:t>
      </w:r>
    </w:p>
    <w:p w14:paraId="26B4DB6A" w14:textId="77777777" w:rsidR="00623EF2" w:rsidRPr="0078628A" w:rsidRDefault="00623EF2" w:rsidP="00623EF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78628A">
        <w:rPr>
          <w:rFonts w:ascii="Times New Roman" w:hAnsi="Times New Roman" w:cs="Times New Roman"/>
          <w:sz w:val="24"/>
          <w:szCs w:val="24"/>
        </w:rPr>
        <w:t>Ragini</w:t>
      </w:r>
      <w:proofErr w:type="spellEnd"/>
      <w:r w:rsidRPr="0078628A">
        <w:rPr>
          <w:rFonts w:ascii="Times New Roman" w:hAnsi="Times New Roman" w:cs="Times New Roman"/>
          <w:sz w:val="24"/>
          <w:szCs w:val="24"/>
        </w:rPr>
        <w:t xml:space="preserve"> Srivastava – Designed the study and experimental work, research guidance, drafted the manuscript.</w:t>
      </w:r>
    </w:p>
    <w:p w14:paraId="7AD76DAC" w14:textId="77777777" w:rsidR="00623EF2" w:rsidRPr="0078628A" w:rsidRDefault="00623EF2" w:rsidP="001E7393">
      <w:pPr>
        <w:jc w:val="both"/>
        <w:rPr>
          <w:rFonts w:ascii="Times New Roman" w:hAnsi="Times New Roman" w:cs="Times New Roman"/>
          <w:sz w:val="24"/>
        </w:rPr>
      </w:pPr>
    </w:p>
    <w:sectPr w:rsidR="00623EF2" w:rsidRPr="0078628A" w:rsidSect="007862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1E7393"/>
    <w:rsid w:val="0018799E"/>
    <w:rsid w:val="001E7393"/>
    <w:rsid w:val="002221D9"/>
    <w:rsid w:val="003B4768"/>
    <w:rsid w:val="003F1964"/>
    <w:rsid w:val="00623EF2"/>
    <w:rsid w:val="0078628A"/>
    <w:rsid w:val="008E72A8"/>
    <w:rsid w:val="00912CB2"/>
    <w:rsid w:val="0093262A"/>
    <w:rsid w:val="00B3096B"/>
    <w:rsid w:val="00F82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A662D"/>
  <w15:docId w15:val="{838CB0A4-5C48-43AB-B433-92360D446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73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E739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1E73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12CB2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12CB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ragsriv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634</Words>
  <Characters>361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2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BHASHINI</dc:creator>
  <cp:lastModifiedBy>Dhanalakshmi Vairavan</cp:lastModifiedBy>
  <cp:revision>6</cp:revision>
  <dcterms:created xsi:type="dcterms:W3CDTF">2022-01-20T10:35:00Z</dcterms:created>
  <dcterms:modified xsi:type="dcterms:W3CDTF">2023-01-04T13:37:00Z</dcterms:modified>
</cp:coreProperties>
</file>